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44105" w14:textId="52E9E4C3" w:rsidR="008E7BAD" w:rsidRPr="00FA7E28" w:rsidRDefault="008E7BAD" w:rsidP="00FA7E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A7E28">
        <w:rPr>
          <w:rFonts w:ascii="Times New Roman" w:hAnsi="Times New Roman" w:cs="Times New Roman"/>
          <w:b/>
          <w:sz w:val="24"/>
          <w:szCs w:val="24"/>
        </w:rPr>
        <w:t>S</w:t>
      </w:r>
      <w:r w:rsidR="00C44809">
        <w:rPr>
          <w:rFonts w:ascii="Times New Roman" w:hAnsi="Times New Roman" w:cs="Times New Roman"/>
          <w:b/>
          <w:sz w:val="24"/>
          <w:szCs w:val="24"/>
        </w:rPr>
        <w:t>3</w:t>
      </w:r>
      <w:r w:rsidRPr="00FA7E28">
        <w:rPr>
          <w:rFonts w:ascii="Times New Roman" w:hAnsi="Times New Roman" w:cs="Times New Roman"/>
          <w:b/>
          <w:sz w:val="24"/>
          <w:szCs w:val="24"/>
        </w:rPr>
        <w:t xml:space="preserve"> Table: Quality assessment of included studies 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3261"/>
        <w:gridCol w:w="1418"/>
        <w:gridCol w:w="1701"/>
        <w:gridCol w:w="1559"/>
        <w:gridCol w:w="1813"/>
      </w:tblGrid>
      <w:tr w:rsidR="008E7BAD" w14:paraId="43F7A541" w14:textId="77777777" w:rsidTr="003C1099">
        <w:tc>
          <w:tcPr>
            <w:tcW w:w="3261" w:type="dxa"/>
            <w:vMerge w:val="restart"/>
          </w:tcPr>
          <w:p w14:paraId="25BF2067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ies </w:t>
            </w:r>
          </w:p>
        </w:tc>
        <w:tc>
          <w:tcPr>
            <w:tcW w:w="6491" w:type="dxa"/>
            <w:gridSpan w:val="4"/>
          </w:tcPr>
          <w:p w14:paraId="304AE31D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Quality assessment criteria</w:t>
            </w:r>
          </w:p>
        </w:tc>
      </w:tr>
      <w:tr w:rsidR="008E7BAD" w14:paraId="160B4A21" w14:textId="77777777" w:rsidTr="005E34EE">
        <w:tc>
          <w:tcPr>
            <w:tcW w:w="3261" w:type="dxa"/>
            <w:vMerge/>
          </w:tcPr>
          <w:p w14:paraId="0E8B80AA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18D3A944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E7BAD">
              <w:rPr>
                <w:rFonts w:ascii="Times New Roman" w:hAnsi="Times New Roman" w:cs="Times New Roman"/>
                <w:b/>
              </w:rPr>
              <w:t xml:space="preserve">Selection </w:t>
            </w:r>
          </w:p>
        </w:tc>
        <w:tc>
          <w:tcPr>
            <w:tcW w:w="1701" w:type="dxa"/>
          </w:tcPr>
          <w:p w14:paraId="0B114F54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E7BAD">
              <w:rPr>
                <w:rFonts w:ascii="Times New Roman" w:hAnsi="Times New Roman" w:cs="Times New Roman"/>
                <w:b/>
              </w:rPr>
              <w:t xml:space="preserve">Comparability </w:t>
            </w:r>
          </w:p>
        </w:tc>
        <w:tc>
          <w:tcPr>
            <w:tcW w:w="1559" w:type="dxa"/>
          </w:tcPr>
          <w:p w14:paraId="321CF0C7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E7BAD">
              <w:rPr>
                <w:rFonts w:ascii="Times New Roman" w:hAnsi="Times New Roman" w:cs="Times New Roman"/>
                <w:b/>
              </w:rPr>
              <w:t xml:space="preserve">Outcome </w:t>
            </w:r>
          </w:p>
        </w:tc>
        <w:tc>
          <w:tcPr>
            <w:tcW w:w="1813" w:type="dxa"/>
          </w:tcPr>
          <w:p w14:paraId="1B4DE307" w14:textId="77777777" w:rsidR="008E7BAD" w:rsidRPr="003C1099" w:rsidRDefault="00D37871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1099">
              <w:rPr>
                <w:rFonts w:ascii="Times New Roman" w:hAnsi="Times New Roman" w:cs="Times New Roman"/>
                <w:b/>
              </w:rPr>
              <w:t xml:space="preserve">Overall quality </w:t>
            </w:r>
          </w:p>
        </w:tc>
      </w:tr>
      <w:tr w:rsidR="00C31A73" w14:paraId="1AE3DF1F" w14:textId="77777777" w:rsidTr="005E34EE">
        <w:tc>
          <w:tcPr>
            <w:tcW w:w="3261" w:type="dxa"/>
          </w:tcPr>
          <w:p w14:paraId="4A278B83" w14:textId="77777777" w:rsidR="00C31A73" w:rsidRPr="008E7BAD" w:rsidRDefault="00C31A73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sz w:val="24"/>
                <w:szCs w:val="24"/>
              </w:rPr>
              <w:t>Shiferaw H et al (43)</w:t>
            </w:r>
          </w:p>
        </w:tc>
        <w:tc>
          <w:tcPr>
            <w:tcW w:w="1418" w:type="dxa"/>
          </w:tcPr>
          <w:p w14:paraId="6A1FEAEB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167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65841A67" w14:textId="77777777" w:rsidR="00C31A73" w:rsidRDefault="001A1390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17F5C3E0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4A6835C7" w14:textId="77777777" w:rsidR="00C31A73" w:rsidRPr="008E7BAD" w:rsidRDefault="00516735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31A73" w14:paraId="5F4273AE" w14:textId="77777777" w:rsidTr="005E34EE">
        <w:tc>
          <w:tcPr>
            <w:tcW w:w="3261" w:type="dxa"/>
          </w:tcPr>
          <w:p w14:paraId="32F37B35" w14:textId="77777777" w:rsidR="00C31A73" w:rsidRPr="008E7BAD" w:rsidRDefault="00C31A73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sz w:val="24"/>
                <w:szCs w:val="24"/>
              </w:rPr>
              <w:t>Getachew S et al (44)</w:t>
            </w:r>
          </w:p>
        </w:tc>
        <w:tc>
          <w:tcPr>
            <w:tcW w:w="1418" w:type="dxa"/>
          </w:tcPr>
          <w:p w14:paraId="41CA7D04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102AD75A" w14:textId="77777777" w:rsidR="00C31A73" w:rsidRDefault="00154373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56944374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10EC95FB" w14:textId="77777777" w:rsidR="00C31A73" w:rsidRPr="008E7BAD" w:rsidRDefault="001543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31A73" w14:paraId="29A6B5EC" w14:textId="77777777" w:rsidTr="005E34EE">
        <w:tc>
          <w:tcPr>
            <w:tcW w:w="3261" w:type="dxa"/>
          </w:tcPr>
          <w:p w14:paraId="135CCE94" w14:textId="77777777" w:rsidR="00C31A73" w:rsidRPr="008E7BAD" w:rsidRDefault="00C31A73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sz w:val="24"/>
                <w:szCs w:val="24"/>
              </w:rPr>
              <w:t>Bante SA et al (47)</w:t>
            </w:r>
          </w:p>
        </w:tc>
        <w:tc>
          <w:tcPr>
            <w:tcW w:w="1418" w:type="dxa"/>
          </w:tcPr>
          <w:p w14:paraId="6A6DBA9C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0E9CF161" w14:textId="77777777" w:rsidR="00C31A73" w:rsidRDefault="00C31A73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35E4CFA2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25FE58F0" w14:textId="77777777" w:rsidR="00C31A73" w:rsidRPr="008E7BAD" w:rsidRDefault="00AB2C42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31A73" w14:paraId="2048FCFE" w14:textId="77777777" w:rsidTr="005E34EE">
        <w:tc>
          <w:tcPr>
            <w:tcW w:w="3261" w:type="dxa"/>
          </w:tcPr>
          <w:p w14:paraId="7B9DE431" w14:textId="77777777" w:rsidR="00C31A73" w:rsidRPr="008E7BAD" w:rsidRDefault="00C31A73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sz w:val="24"/>
                <w:szCs w:val="24"/>
              </w:rPr>
              <w:t>Aweke YH et al (56)</w:t>
            </w:r>
          </w:p>
        </w:tc>
        <w:tc>
          <w:tcPr>
            <w:tcW w:w="1418" w:type="dxa"/>
          </w:tcPr>
          <w:p w14:paraId="7348143F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2F3DBD2F" w14:textId="77777777" w:rsidR="00C31A73" w:rsidRDefault="0053069E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6E8F7722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10DA42FF" w14:textId="77777777" w:rsidR="00C31A73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31A73" w14:paraId="4A43125B" w14:textId="77777777" w:rsidTr="005E34EE">
        <w:tc>
          <w:tcPr>
            <w:tcW w:w="3261" w:type="dxa"/>
          </w:tcPr>
          <w:p w14:paraId="2B1E5346" w14:textId="77777777" w:rsidR="00C31A73" w:rsidRPr="008E7BAD" w:rsidRDefault="00C31A73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sz w:val="24"/>
                <w:szCs w:val="24"/>
              </w:rPr>
              <w:t>Nega AD et al (48)</w:t>
            </w:r>
          </w:p>
        </w:tc>
        <w:tc>
          <w:tcPr>
            <w:tcW w:w="1418" w:type="dxa"/>
          </w:tcPr>
          <w:p w14:paraId="456D6458" w14:textId="77777777" w:rsidR="00C31A73" w:rsidRPr="008E7BAD" w:rsidRDefault="002538D6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10AF5B7D" w14:textId="77777777" w:rsidR="00C31A73" w:rsidRDefault="003F73F2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A4CC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325583E2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15B134CB" w14:textId="77777777" w:rsidR="00C31A73" w:rsidRPr="008E7BAD" w:rsidRDefault="00EA4CC5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31A73" w14:paraId="15F94804" w14:textId="77777777" w:rsidTr="005E34EE">
        <w:tc>
          <w:tcPr>
            <w:tcW w:w="3261" w:type="dxa"/>
          </w:tcPr>
          <w:p w14:paraId="0A241942" w14:textId="77777777" w:rsidR="00C31A73" w:rsidRPr="008E7BAD" w:rsidRDefault="00C31A73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sz w:val="24"/>
                <w:szCs w:val="24"/>
              </w:rPr>
              <w:t>Nigussie T et al (49)</w:t>
            </w:r>
          </w:p>
        </w:tc>
        <w:tc>
          <w:tcPr>
            <w:tcW w:w="1418" w:type="dxa"/>
          </w:tcPr>
          <w:p w14:paraId="25E9B78B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12331CAD" w14:textId="77777777" w:rsidR="00C31A73" w:rsidRDefault="00C31A73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4DDFCFC5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1E3297E1" w14:textId="77777777" w:rsidR="00C31A73" w:rsidRPr="008E7BAD" w:rsidRDefault="00EA4CC5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31A73" w14:paraId="32BC9753" w14:textId="77777777" w:rsidTr="005E34EE">
        <w:tc>
          <w:tcPr>
            <w:tcW w:w="3261" w:type="dxa"/>
          </w:tcPr>
          <w:p w14:paraId="174C7A8D" w14:textId="77777777" w:rsidR="00C31A73" w:rsidRPr="008E7BAD" w:rsidRDefault="00C31A73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sz w:val="24"/>
                <w:szCs w:val="24"/>
              </w:rPr>
              <w:t>Bayu H et al (64)</w:t>
            </w:r>
          </w:p>
        </w:tc>
        <w:tc>
          <w:tcPr>
            <w:tcW w:w="1418" w:type="dxa"/>
          </w:tcPr>
          <w:p w14:paraId="6C06366E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4563178A" w14:textId="77777777" w:rsidR="00C31A73" w:rsidRDefault="00C31A73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058AF376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3EAA9FAD" w14:textId="77777777" w:rsidR="00C31A73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31A73" w14:paraId="75D8EA53" w14:textId="77777777" w:rsidTr="005E34EE">
        <w:tc>
          <w:tcPr>
            <w:tcW w:w="3261" w:type="dxa"/>
          </w:tcPr>
          <w:p w14:paraId="08061F13" w14:textId="77777777" w:rsidR="00C31A73" w:rsidRPr="008E7BAD" w:rsidRDefault="00C31A73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sz w:val="24"/>
                <w:szCs w:val="24"/>
              </w:rPr>
              <w:t>Assefa AA et al (57)</w:t>
            </w:r>
          </w:p>
        </w:tc>
        <w:tc>
          <w:tcPr>
            <w:tcW w:w="1418" w:type="dxa"/>
          </w:tcPr>
          <w:p w14:paraId="6DE2E029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33BE70F1" w14:textId="77777777" w:rsidR="00C31A73" w:rsidRDefault="00C31A73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2BFFA4B2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095DFDA9" w14:textId="77777777" w:rsidR="00C31A73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31A73" w14:paraId="0C4FED61" w14:textId="77777777" w:rsidTr="005E34EE">
        <w:tc>
          <w:tcPr>
            <w:tcW w:w="3261" w:type="dxa"/>
          </w:tcPr>
          <w:p w14:paraId="1DA25942" w14:textId="77777777" w:rsidR="00C31A73" w:rsidRPr="008E7BAD" w:rsidRDefault="00C31A73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sz w:val="24"/>
                <w:szCs w:val="24"/>
              </w:rPr>
              <w:t>Gebreegziabher M et al (65)</w:t>
            </w:r>
          </w:p>
        </w:tc>
        <w:tc>
          <w:tcPr>
            <w:tcW w:w="1418" w:type="dxa"/>
          </w:tcPr>
          <w:p w14:paraId="7846EA0D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538DF3F3" w14:textId="77777777" w:rsidR="00C31A73" w:rsidRDefault="00C31A73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07D49B9B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0262331F" w14:textId="77777777" w:rsidR="00C31A73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3069E" w14:paraId="350BA565" w14:textId="77777777" w:rsidTr="005E34EE">
        <w:tc>
          <w:tcPr>
            <w:tcW w:w="3261" w:type="dxa"/>
          </w:tcPr>
          <w:p w14:paraId="71524FCB" w14:textId="77777777" w:rsidR="0053069E" w:rsidRPr="008E7BAD" w:rsidRDefault="0053069E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sz w:val="24"/>
                <w:szCs w:val="24"/>
              </w:rPr>
              <w:t>Solomon  K et al (61)</w:t>
            </w:r>
          </w:p>
        </w:tc>
        <w:tc>
          <w:tcPr>
            <w:tcW w:w="1418" w:type="dxa"/>
          </w:tcPr>
          <w:p w14:paraId="7DCC205C" w14:textId="77777777" w:rsidR="0053069E" w:rsidRDefault="0053069E">
            <w:r w:rsidRPr="009127F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1B0263A2" w14:textId="77777777" w:rsidR="0053069E" w:rsidRDefault="0053069E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45B4FB38" w14:textId="77777777" w:rsidR="0053069E" w:rsidRDefault="0053069E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4B16641E" w14:textId="77777777" w:rsidR="0053069E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3069E" w14:paraId="6F1F9B37" w14:textId="77777777" w:rsidTr="005E34EE">
        <w:tc>
          <w:tcPr>
            <w:tcW w:w="3261" w:type="dxa"/>
          </w:tcPr>
          <w:p w14:paraId="1AD4ED02" w14:textId="77777777" w:rsidR="0053069E" w:rsidRPr="008E7BAD" w:rsidRDefault="0053069E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sz w:val="24"/>
                <w:szCs w:val="24"/>
              </w:rPr>
              <w:t>Tefera and Mitiku (50)</w:t>
            </w:r>
          </w:p>
        </w:tc>
        <w:tc>
          <w:tcPr>
            <w:tcW w:w="1418" w:type="dxa"/>
          </w:tcPr>
          <w:p w14:paraId="75952CFB" w14:textId="77777777" w:rsidR="0053069E" w:rsidRDefault="0053069E">
            <w:r w:rsidRPr="009127F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76EB8F6B" w14:textId="77777777" w:rsidR="0053069E" w:rsidRDefault="00867103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45E9EDFD" w14:textId="77777777" w:rsidR="0053069E" w:rsidRDefault="0053069E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3A5BCEF7" w14:textId="77777777" w:rsidR="0053069E" w:rsidRPr="008E7BAD" w:rsidRDefault="0086710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3069E" w14:paraId="2FF7F68C" w14:textId="77777777" w:rsidTr="005E34EE">
        <w:tc>
          <w:tcPr>
            <w:tcW w:w="3261" w:type="dxa"/>
          </w:tcPr>
          <w:p w14:paraId="2A9283BE" w14:textId="77777777" w:rsidR="0053069E" w:rsidRPr="003934A8" w:rsidRDefault="0053069E" w:rsidP="003A5BC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luneh BA  et al 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uluneh&lt;/Author&gt;&lt;Year&gt;2019&lt;/Year&gt;&lt;RecNum&gt;141&lt;/RecNum&gt;&lt;DisplayText&gt;(51)&lt;/DisplayText&gt;&lt;record&gt;&lt;rec-number&gt;141&lt;/rec-number&gt;&lt;foreign-keys&gt;&lt;key app="EN" db-id="vssaxvp23dwze8evppdpzd0rfw22r0x2v0at"&gt;141&lt;/key&gt;&lt;/foreign-keys&gt;&lt;ref-type name="Journal Article"&gt;17&lt;/ref-type&gt;&lt;contributors&gt;&lt;authors&gt;&lt;author&gt;Muluneh, Bekele Atinafu&lt;/author&gt;&lt;author&gt;Atnafu, Desta Debalkie&lt;/author&gt;&lt;author&gt;Wassie, Belaynew&lt;/author&gt;&lt;/authors&gt;&lt;/contributors&gt;&lt;titles&gt;&lt;title&gt;Predictors of cervical cancer screening service utilization among commercial sex workers in Northwest Ethiopia: a case-control study&lt;/title&gt;&lt;secondary-title&gt;BMC Women&amp;apos;s Health&lt;/secondary-title&gt;&lt;/titles&gt;&lt;periodical&gt;&lt;full-title&gt;BMC Womens Health&lt;/full-title&gt;&lt;abbr-1&gt;BMC women&amp;apos;s health&lt;/abbr-1&gt;&lt;/periodical&gt;&lt;pages&gt;162&lt;/pages&gt;&lt;volume&gt;19&lt;/volume&gt;&lt;number&gt;1&lt;/number&gt;&lt;dates&gt;&lt;year&gt;2019&lt;/year&gt;&lt;pub-dates&gt;&lt;date&gt;2019/12/16&lt;/date&gt;&lt;/pub-dates&gt;&lt;/dates&gt;&lt;isbn&gt;1472-6874&lt;/isbn&gt;&lt;urls&gt;&lt;related-urls&gt;&lt;url&gt;https://doi.org/10.1186/s12905-019-0862-7&lt;/url&gt;&lt;/related-urls&gt;&lt;/urls&gt;&lt;electronic-resource-num&gt;10.1186/s12905-019-0862-7&lt;/electronic-resource-num&gt;&lt;/record&gt;&lt;/Cite&gt;&lt;/EndNote&gt;</w:instrTex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51" w:tooltip="Muluneh, 2019 #141" w:history="1">
              <w:r w:rsidRPr="003934A8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51</w:t>
              </w:r>
            </w:hyperlink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51D4E61E" w14:textId="77777777" w:rsidR="0053069E" w:rsidRDefault="0053069E">
            <w:r w:rsidRPr="009127F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6F8CDB6C" w14:textId="77777777" w:rsidR="0053069E" w:rsidRDefault="0053069E">
            <w:r w:rsidRPr="008E7BC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09CAA5DD" w14:textId="77777777" w:rsidR="0053069E" w:rsidRDefault="0053069E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3E49CADB" w14:textId="77777777" w:rsidR="0053069E" w:rsidRPr="008E7BAD" w:rsidRDefault="0086710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71F8B" w14:paraId="003A07D8" w14:textId="77777777" w:rsidTr="005E34EE">
        <w:tc>
          <w:tcPr>
            <w:tcW w:w="3261" w:type="dxa"/>
          </w:tcPr>
          <w:p w14:paraId="56BA1B2B" w14:textId="77777777" w:rsidR="00371F8B" w:rsidRPr="003934A8" w:rsidRDefault="00371F8B" w:rsidP="003A5BC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youm T et al 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eyoum&lt;/Author&gt;&lt;Year&gt;2017&lt;/Year&gt;&lt;RecNum&gt;142&lt;/RecNum&gt;&lt;DisplayText&gt;(58)&lt;/DisplayText&gt;&lt;record&gt;&lt;rec-number&gt;142&lt;/rec-number&gt;&lt;foreign-keys&gt;&lt;key app="EN" db-id="vssaxvp23dwze8evppdpzd0rfw22r0x2v0at"&gt;142&lt;/key&gt;&lt;/foreign-keys&gt;&lt;ref-type name="Journal Article"&gt;17&lt;/ref-type&gt;&lt;contributors&gt;&lt;authors&gt;&lt;author&gt;Seyoum, T&lt;/author&gt;&lt;author&gt;Yesuf, A&lt;/author&gt;&lt;author&gt;Kejela, G&lt;/author&gt;&lt;author&gt;Gebremeskel, F&lt;/author&gt;&lt;/authors&gt;&lt;/contributors&gt;&lt;titles&gt;&lt;title&gt;Utilization of cervical cancer screening and associated factors among female health Workers in Governmental Health Institution of Arba Minch town and Zuria District, Gamo Gofa zone, Arba Minch, Ethiopia, 2016&lt;/title&gt;&lt;secondary-title&gt;Arch Cancer Res&lt;/secondary-title&gt;&lt;/titles&gt;&lt;periodical&gt;&lt;full-title&gt;Arch Cancer Res&lt;/full-title&gt;&lt;/periodical&gt;&lt;pages&gt;165&lt;/pages&gt;&lt;volume&gt;5&lt;/volume&gt;&lt;number&gt;4&lt;/number&gt;&lt;dates&gt;&lt;year&gt;2017&lt;/year&gt;&lt;/dates&gt;&lt;urls&gt;&lt;/urls&gt;&lt;/record&gt;&lt;/Cite&gt;&lt;/EndNote&gt;</w:instrTex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58" w:tooltip="Seyoum, 2017 #143" w:history="1">
              <w:r w:rsidRPr="003934A8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58</w:t>
              </w:r>
            </w:hyperlink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3CB1374F" w14:textId="77777777" w:rsidR="00371F8B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01" w:type="dxa"/>
          </w:tcPr>
          <w:p w14:paraId="75A3A0BF" w14:textId="77777777" w:rsidR="00371F8B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215AB16E" w14:textId="77777777" w:rsidR="00371F8B" w:rsidRDefault="00371F8B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2F558E1F" w14:textId="77777777" w:rsidR="00371F8B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71F8B" w14:paraId="71098360" w14:textId="77777777" w:rsidTr="005E34EE">
        <w:tc>
          <w:tcPr>
            <w:tcW w:w="3261" w:type="dxa"/>
          </w:tcPr>
          <w:p w14:paraId="4D4B8F02" w14:textId="77777777" w:rsidR="00371F8B" w:rsidRPr="003934A8" w:rsidRDefault="00371F8B" w:rsidP="003A5BC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chael E et al 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ichael&lt;/Author&gt;&lt;Year&gt;2018&lt;/Year&gt;&lt;RecNum&gt;125&lt;/RecNum&gt;&lt;DisplayText&gt;(42)&lt;/DisplayText&gt;&lt;record&gt;&lt;rec-number&gt;125&lt;/rec-number&gt;&lt;foreign-keys&gt;&lt;key app="EN" db-id="vssaxvp23dwze8evppdpzd0rfw22r0x2v0at"&gt;125&lt;/key&gt;&lt;/foreign-keys&gt;&lt;ref-type name="Thesis"&gt;32&lt;/ref-type&gt;&lt;contributors&gt;&lt;authors&gt;&lt;author&gt;Michael, Elias&lt;/author&gt;&lt;/authors&gt;&lt;/contributors&gt;&lt;titles&gt;&lt;title&gt;Cervical cancer screening utilization and its associated factors among women aged 30 years and above in Woliso town, South West Showa Zone, Oromia region, Ethiopia&lt;/title&gt;&lt;/titles&gt;&lt;dates&gt;&lt;year&gt;2018&lt;/year&gt;&lt;/dates&gt;&lt;publisher&gt;Addis Ababa Universty&lt;/publisher&gt;&lt;urls&gt;&lt;/urls&gt;&lt;/record&gt;&lt;/Cite&gt;&lt;/EndNote&gt;</w:instrTex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42" w:tooltip="Michael, 2018 #125" w:history="1">
              <w:r w:rsidRPr="003934A8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42</w:t>
              </w:r>
            </w:hyperlink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66BA19A4" w14:textId="77777777" w:rsidR="00371F8B" w:rsidRPr="008E7BAD" w:rsidRDefault="00F14A8A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06A9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0C768F9C" w14:textId="77777777" w:rsidR="00371F8B" w:rsidRPr="008E7BAD" w:rsidRDefault="00041BB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3B6FFDC8" w14:textId="77777777" w:rsidR="00371F8B" w:rsidRDefault="00371F8B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5267BEA4" w14:textId="77777777" w:rsidR="00371F8B" w:rsidRPr="008E7BAD" w:rsidRDefault="00006A9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71F8B" w14:paraId="0D01F5F7" w14:textId="77777777" w:rsidTr="005E34EE">
        <w:tc>
          <w:tcPr>
            <w:tcW w:w="3261" w:type="dxa"/>
          </w:tcPr>
          <w:p w14:paraId="1501E600" w14:textId="77777777" w:rsidR="00371F8B" w:rsidRPr="003934A8" w:rsidRDefault="00371F8B" w:rsidP="003A5BC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libo T et al 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elibo&lt;/Author&gt;&lt;Year&gt;2017&lt;/Year&gt;&lt;RecNum&gt;115&lt;/RecNum&gt;&lt;DisplayText&gt;(41)&lt;/DisplayText&gt;&lt;record&gt;&lt;rec-number&gt;115&lt;/rec-number&gt;&lt;foreign-keys&gt;&lt;key app="EN" db-id="vssaxvp23dwze8evppdpzd0rfw22r0x2v0at"&gt;115&lt;/key&gt;&lt;/foreign-keys&gt;&lt;ref-type name="Journal Article"&gt;17&lt;/ref-type&gt;&lt;contributors&gt;&lt;authors&gt;&lt;author&gt;Gelibo, T&lt;/author&gt;&lt;author&gt;Roets, L&lt;/author&gt;&lt;author&gt;Getachew, T&lt;/author&gt;&lt;author&gt;Bekele, A&lt;/author&gt;&lt;/authors&gt;&lt;/contributors&gt;&lt;titles&gt;&lt;title&gt;Coverage and factors associated with cervical Cancer screening: results from a population-based WHO steps Study in Ethiopia&lt;/title&gt;&lt;secondary-title&gt;Adv Oncol Res Treat&lt;/secondary-title&gt;&lt;/titles&gt;&lt;periodical&gt;&lt;full-title&gt;Adv Oncol Res Treat&lt;/full-title&gt;&lt;/periodical&gt;&lt;pages&gt;2&lt;/pages&gt;&lt;volume&gt;1&lt;/volume&gt;&lt;number&gt;115&lt;/number&gt;&lt;dates&gt;&lt;year&gt;2017&lt;/year&gt;&lt;/dates&gt;&lt;urls&gt;&lt;/urls&gt;&lt;/record&gt;&lt;/Cite&gt;&lt;/EndNote&gt;</w:instrTex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41" w:tooltip="Gelibo, 2017 #115" w:history="1">
              <w:r w:rsidRPr="003934A8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41</w:t>
              </w:r>
            </w:hyperlink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04E145AD" w14:textId="77777777" w:rsidR="00371F8B" w:rsidRPr="008E7BAD" w:rsidRDefault="00C771EA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  <w:r w:rsidR="002538D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513AAFC0" w14:textId="77777777" w:rsidR="00371F8B" w:rsidRPr="008E7BAD" w:rsidRDefault="00C771EA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5375318A" w14:textId="77777777" w:rsidR="00371F8B" w:rsidRDefault="00371F8B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51FA5E56" w14:textId="77777777" w:rsidR="00371F8B" w:rsidRPr="00850867" w:rsidRDefault="002538D6" w:rsidP="009A39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3069E" w14:paraId="57DC4C2A" w14:textId="77777777" w:rsidTr="005E34EE">
        <w:tc>
          <w:tcPr>
            <w:tcW w:w="3261" w:type="dxa"/>
          </w:tcPr>
          <w:p w14:paraId="1F45CDB7" w14:textId="77777777" w:rsidR="0053069E" w:rsidRPr="003934A8" w:rsidRDefault="0053069E" w:rsidP="003A5BC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assa AS et al 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asa&lt;/Author&gt;&lt;Year&gt;2018&lt;/Year&gt;&lt;RecNum&gt;120&lt;/RecNum&gt;&lt;DisplayText&gt;(52)&lt;/DisplayText&gt;&lt;record&gt;&lt;rec-number&gt;120&lt;/rec-number&gt;&lt;foreign-keys&gt;&lt;key app="EN" db-id="vssaxvp23dwze8evppdpzd0rfw22r0x2v0at"&gt;120&lt;/key&gt;&lt;/foreign-keys&gt;&lt;ref-type name="Journal Article"&gt;17&lt;/ref-type&gt;&lt;contributors&gt;&lt;authors&gt;&lt;author&gt;Kasa, Ayele Semachew&lt;/author&gt;&lt;author&gt;Tesfaye, Tadesse Dagget&lt;/author&gt;&lt;author&gt;Temesgen, Worku Animaw&lt;/author&gt;&lt;/authors&gt;&lt;/contributors&gt;&lt;titles&gt;&lt;title&gt;Knowledge, attitude and practice towards cervical cancer among women in Finote Selam city administration, West Gojjam Zone, Amhara Region, North West Ethiopia, 2017&lt;/title&gt;&lt;secondary-title&gt;African health sciences&lt;/secondary-title&gt;&lt;/titles&gt;&lt;periodical&gt;&lt;full-title&gt;Afr Health Sci&lt;/full-title&gt;&lt;abbr-1&gt;African health sciences&lt;/abbr-1&gt;&lt;/periodical&gt;&lt;pages&gt;623-636&lt;/pages&gt;&lt;volume&gt;18&lt;/volume&gt;&lt;number&gt;3&lt;/number&gt;&lt;dates&gt;&lt;year&gt;2018&lt;/year&gt;&lt;/dates&gt;&lt;isbn&gt;1680-6905&lt;/isbn&gt;&lt;urls&gt;&lt;/urls&gt;&lt;/record&gt;&lt;/Cite&gt;&lt;/EndNote&gt;</w:instrTex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52" w:tooltip="Kasa, 2018 #120" w:history="1">
              <w:r w:rsidRPr="003934A8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52</w:t>
              </w:r>
            </w:hyperlink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53F195CF" w14:textId="77777777" w:rsidR="0053069E" w:rsidRDefault="0053069E"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760D061B" w14:textId="77777777" w:rsidR="0053069E" w:rsidRDefault="00756500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6CB026D4" w14:textId="77777777" w:rsidR="0053069E" w:rsidRDefault="0053069E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3CCE77F2" w14:textId="77777777" w:rsidR="0053069E" w:rsidRPr="008E7BAD" w:rsidRDefault="00756500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3069E" w14:paraId="6B1B6924" w14:textId="77777777" w:rsidTr="005E34EE">
        <w:tc>
          <w:tcPr>
            <w:tcW w:w="3261" w:type="dxa"/>
          </w:tcPr>
          <w:p w14:paraId="3962CB83" w14:textId="77777777" w:rsidR="0053069E" w:rsidRPr="003934A8" w:rsidRDefault="0053069E" w:rsidP="003A5BC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rku DA et al 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Erku&lt;/Author&gt;&lt;Year&gt;2017&lt;/Year&gt;&lt;RecNum&gt;90&lt;/RecNum&gt;&lt;DisplayText&gt;(53)&lt;/DisplayText&gt;&lt;record&gt;&lt;rec-number&gt;90&lt;/rec-number&gt;&lt;foreign-keys&gt;&lt;key app="EN" db-id="vssaxvp23dwze8evppdpzd0rfw22r0x2v0at"&gt;90&lt;/key&gt;&lt;/foreign-keys&gt;&lt;ref-type name="Journal Article"&gt;17&lt;/ref-type&gt;&lt;contributors&gt;&lt;authors&gt;&lt;author&gt;Erku, Daniel Asfaw&lt;/author&gt;&lt;author&gt;Netere, Adeladlew Kassie&lt;/author&gt;&lt;author&gt;Mersha, Amanual Getnet&lt;/author&gt;&lt;author&gt;Abebe, Sileshi Ayele&lt;/author&gt;&lt;author&gt;Mekuria, Abebe Basazn&lt;/author&gt;&lt;author&gt;Belachew, Sewunet Admasu&lt;/author&gt;&lt;/authors&gt;&lt;/contributors&gt;&lt;titles&gt;&lt;title&gt;Comprehensive knowledge and uptake of cervical cancer screening is low among women living with HIV/AIDS in Northwest Ethiopia&lt;/title&gt;&lt;secondary-title&gt;Gynecologic oncology research and practice&lt;/secondary-title&gt;&lt;/titles&gt;&lt;periodical&gt;&lt;full-title&gt;Gynecol Oncol Res Pract&lt;/full-title&gt;&lt;abbr-1&gt;Gynecologic oncology research and practice&lt;/abbr-1&gt;&lt;/periodical&gt;&lt;pages&gt;20&lt;/pages&gt;&lt;volume&gt;4&lt;/volume&gt;&lt;number&gt;1&lt;/number&gt;&lt;dates&gt;&lt;year&gt;2017&lt;/year&gt;&lt;/dates&gt;&lt;isbn&gt;2053-6844&lt;/isbn&gt;&lt;urls&gt;&lt;/urls&gt;&lt;/record&gt;&lt;/Cite&gt;&lt;/EndNote&gt;</w:instrTex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53" w:tooltip="Erku, 2017 #90" w:history="1">
              <w:r w:rsidRPr="003934A8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53</w:t>
              </w:r>
            </w:hyperlink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1E263BC8" w14:textId="77777777" w:rsidR="0053069E" w:rsidRDefault="0053069E"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3BD01D4E" w14:textId="77777777" w:rsidR="0053069E" w:rsidRDefault="0053069E">
            <w:r w:rsidRPr="000A100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3A011546" w14:textId="77777777" w:rsidR="0053069E" w:rsidRDefault="0053069E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5699F366" w14:textId="77777777" w:rsidR="0053069E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3069E" w14:paraId="18B3EE11" w14:textId="77777777" w:rsidTr="005E34EE">
        <w:tc>
          <w:tcPr>
            <w:tcW w:w="3261" w:type="dxa"/>
          </w:tcPr>
          <w:p w14:paraId="159D8929" w14:textId="77777777" w:rsidR="0053069E" w:rsidRPr="003934A8" w:rsidRDefault="0053069E" w:rsidP="003A5BC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ldetsadik AB 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oldetsadik&lt;/Author&gt;&lt;Year&gt;2020&lt;/Year&gt;&lt;RecNum&gt;94&lt;/RecNum&gt;&lt;DisplayText&gt;(45)&lt;/DisplayText&gt;&lt;record&gt;&lt;rec-number&gt;94&lt;/rec-number&gt;&lt;foreign-keys&gt;&lt;key app="EN" db-id="vssaxvp23dwze8evppdpzd0rfw22r0x2v0at"&gt;94&lt;/key&gt;&lt;/foreign-keys&gt;&lt;ref-type name="Journal Article"&gt;17&lt;/ref-type&gt;&lt;contributors&gt;&lt;authors&gt;&lt;author&gt;Woldetsadik, A. B.&lt;/author&gt;&lt;author&gt;Amhare, A. F.&lt;/author&gt;&lt;author&gt;Bitew, S. T.&lt;/author&gt;&lt;author&gt;Pei, L.&lt;/author&gt;&lt;author&gt;Lei, J.&lt;/author&gt;&lt;author&gt;Han, J.&lt;/author&gt;&lt;/authors&gt;&lt;/contributors&gt;&lt;auth-address&gt;School of Public Health, Xi&amp;apos;an Jiaotong University, Health Science Center, Xi&amp;apos;an, 710061, Shaanxi, China.&amp;#xD;Shenzhen Institute, Xi&amp;apos;an Jiaotong University, Shenzhen, Guangzhou, 518057, People&amp;apos;s Republic of China. bbbishop@126.com.&lt;/auth-address&gt;&lt;titles&gt;&lt;title&gt;Socio-demographic characteristics and associated factors influencing cervical cancer screening among women attending in St. Paul&amp;apos;s Teaching and Referral Hospital, Ethiopia&lt;/title&gt;&lt;secondary-title&gt;BMC Womens Health&lt;/secondary-title&gt;&lt;alt-title&gt;BMC women&amp;apos;s health&lt;/alt-title&gt;&lt;/titles&gt;&lt;periodical&gt;&lt;full-title&gt;BMC Womens Health&lt;/full-title&gt;&lt;abbr-1&gt;BMC women&amp;apos;s health&lt;/abbr-1&gt;&lt;/periodical&gt;&lt;alt-periodical&gt;&lt;full-title&gt;BMC Womens Health&lt;/full-title&gt;&lt;abbr-1&gt;BMC women&amp;apos;s health&lt;/abbr-1&gt;&lt;/alt-periodical&gt;&lt;pages&gt;70&lt;/pages&gt;&lt;volume&gt;20&lt;/volume&gt;&lt;number&gt;1&lt;/number&gt;&lt;edition&gt;2020/04/08&lt;/edition&gt;&lt;dates&gt;&lt;year&gt;2020&lt;/year&gt;&lt;pub-dates&gt;&lt;date&gt;Apr 6&lt;/date&gt;&lt;/pub-dates&gt;&lt;/dates&gt;&lt;isbn&gt;1472-6874&lt;/isbn&gt;&lt;accession-num&gt;32252733&lt;/accession-num&gt;&lt;urls&gt;&lt;/urls&gt;&lt;custom2&gt;Pmc7137499&lt;/custom2&gt;&lt;electronic-resource-num&gt;10.1186/s12905-020-00927-5&lt;/electronic-resource-num&gt;&lt;remote-database-provider&gt;Nlm&lt;/remote-database-provider&gt;&lt;language&gt;eng&lt;/language&gt;&lt;/record&gt;&lt;/Cite&gt;&lt;/EndNote&gt;</w:instrTex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45" w:tooltip="Woldetsadik, 2020 #94" w:history="1">
              <w:r w:rsidRPr="003934A8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45</w:t>
              </w:r>
            </w:hyperlink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57A39FC4" w14:textId="77777777" w:rsidR="0053069E" w:rsidRDefault="0053069E"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3B35130C" w14:textId="77777777" w:rsidR="0053069E" w:rsidRDefault="0053069E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7E287BF6" w14:textId="77777777" w:rsidR="0053069E" w:rsidRDefault="0053069E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72288CF1" w14:textId="77777777" w:rsidR="0053069E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3069E" w14:paraId="255966E8" w14:textId="77777777" w:rsidTr="005E34EE">
        <w:tc>
          <w:tcPr>
            <w:tcW w:w="3261" w:type="dxa"/>
          </w:tcPr>
          <w:p w14:paraId="49C0C709" w14:textId="77777777" w:rsidR="0053069E" w:rsidRPr="003934A8" w:rsidRDefault="0053069E" w:rsidP="003A5BC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ynalem BY et al 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Aynalem&lt;/Author&gt;&lt;Year&gt;2020&lt;/Year&gt;&lt;RecNum&gt;93&lt;/RecNum&gt;&lt;DisplayText&gt;(54)&lt;/DisplayText&gt;&lt;record&gt;&lt;rec-number&gt;93&lt;/rec-number&gt;&lt;foreign-keys&gt;&lt;key app="EN" db-id="vssaxvp23dwze8evppdpzd0rfw22r0x2v0at"&gt;93&lt;/key&gt;&lt;/foreign-keys&gt;&lt;ref-type name="Journal Article"&gt;17&lt;/ref-type&gt;&lt;contributors&gt;&lt;authors&gt;&lt;author&gt;Aynalem, B. Y.&lt;/author&gt;&lt;author&gt;Anteneh, K. T.&lt;/author&gt;&lt;author&gt;Enyew, M. M.&lt;/author&gt;&lt;/authors&gt;&lt;/contributors&gt;&lt;auth-address&gt;Department of Midwifery, Debremarkos University, Debremarkos, Ethiopia.&amp;#xD;Department of Midwifery, University of Gondar, Gondar, Ethiopia.&lt;/auth-address&gt;&lt;titles&gt;&lt;title&gt;Utilization of cervical cancer screening and associated factors among women in Debremarkos town, Amhara region, Northwest Ethiopia: Community based cross-sectional stud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31307&lt;/pages&gt;&lt;volume&gt;15&lt;/volume&gt;&lt;number&gt;4&lt;/number&gt;&lt;edition&gt;2020/04/08&lt;/edition&gt;&lt;dates&gt;&lt;year&gt;2020&lt;/year&gt;&lt;/dates&gt;&lt;isbn&gt;1932-6203&lt;/isbn&gt;&lt;accession-num&gt;32255807&lt;/accession-num&gt;&lt;urls&gt;&lt;/urls&gt;&lt;custom2&gt;Pmc7138328&lt;/custom2&gt;&lt;electronic-resource-num&gt;10.1371/journal.pone.0231307&lt;/electronic-resource-num&gt;&lt;remote-database-provider&gt;Nlm&lt;/remote-database-provider&gt;&lt;language&gt;eng&lt;/language&gt;&lt;/record&gt;&lt;/Cite&gt;&lt;/EndNote&gt;</w:instrTex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54" w:tooltip="Aynalem, 2020 #93" w:history="1">
              <w:r w:rsidRPr="003934A8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54</w:t>
              </w:r>
            </w:hyperlink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03A07B57" w14:textId="77777777" w:rsidR="0053069E" w:rsidRDefault="0053069E"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3EA86EA1" w14:textId="77777777" w:rsidR="0053069E" w:rsidRDefault="0053069E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5EA8EEE7" w14:textId="77777777" w:rsidR="0053069E" w:rsidRDefault="0053069E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11E1FAA6" w14:textId="77777777" w:rsidR="0053069E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71F8B" w14:paraId="59A624FC" w14:textId="77777777" w:rsidTr="005E34EE">
        <w:tc>
          <w:tcPr>
            <w:tcW w:w="3261" w:type="dxa"/>
          </w:tcPr>
          <w:p w14:paraId="71CD9963" w14:textId="77777777" w:rsidR="00371F8B" w:rsidRPr="003934A8" w:rsidRDefault="00371F8B" w:rsidP="003A5BC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res T 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ASERES&lt;/Author&gt;&lt;Year&gt;2017&lt;/Year&gt;&lt;RecNum&gt;122&lt;/RecNum&gt;&lt;DisplayText&gt;(55)&lt;/DisplayText&gt;&lt;record&gt;&lt;rec-number&gt;122&lt;/rec-number&gt;&lt;foreign-keys&gt;&lt;key app="EN" db-id="vssaxvp23dwze8evppdpzd0rfw22r0x2v0at"&gt;122&lt;/key&gt;&lt;/foreign-keys&gt;&lt;ref-type name="Thesis"&gt;32&lt;/ref-type&gt;&lt;contributors&gt;&lt;authors&gt;&lt;author&gt;ASERES, TAMERAT&lt;/author&gt;&lt;/authors&gt;&lt;/contributors&gt;&lt;titles&gt;&lt;title&gt;KNOWLEDGE, PRACTICE AND ASSOCIATED FACTORS OF CERVICAL CANCER SCREENING AMONG WOMEN HEALTH WORKERS IN GONDAR UNIVERSITY TEACHING AND REFERRAL HOSPITAL, GONDAR, ETHIOPIA, 2016&lt;/title&gt;&lt;/titles&gt;&lt;dates&gt;&lt;year&gt;2017&lt;/year&gt;&lt;/dates&gt;&lt;urls&gt;&lt;/urls&gt;&lt;/record&gt;&lt;/Cite&gt;&lt;/EndNote&gt;</w:instrTex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55" w:tooltip="ASERES, 2017 #122" w:history="1">
              <w:r w:rsidRPr="003934A8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55</w:t>
              </w:r>
            </w:hyperlink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77825343" w14:textId="77777777" w:rsidR="00371F8B" w:rsidRPr="008E7BAD" w:rsidRDefault="007569C9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</w:tcPr>
          <w:p w14:paraId="5DC12B8C" w14:textId="77777777" w:rsidR="00371F8B" w:rsidRPr="008E7BAD" w:rsidRDefault="007569C9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56B07D96" w14:textId="77777777" w:rsidR="00371F8B" w:rsidRDefault="00371F8B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4BCEDAA1" w14:textId="77777777" w:rsidR="00371F8B" w:rsidRPr="008E7BAD" w:rsidRDefault="007569C9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71F8B" w14:paraId="4AC40D50" w14:textId="77777777" w:rsidTr="005E34EE">
        <w:tc>
          <w:tcPr>
            <w:tcW w:w="3261" w:type="dxa"/>
          </w:tcPr>
          <w:p w14:paraId="55E5B0DC" w14:textId="77777777" w:rsidR="00371F8B" w:rsidRPr="003934A8" w:rsidRDefault="00371F8B" w:rsidP="003A5BC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ulla D et al 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ulla&lt;/Author&gt;&lt;Year&gt;2017&lt;/Year&gt;&lt;RecNum&gt;114&lt;/RecNum&gt;&lt;DisplayText&gt;(59)&lt;/DisplayText&gt;&lt;record&gt;&lt;rec-number&gt;114&lt;/rec-number&gt;&lt;foreign-keys&gt;&lt;key app="EN" db-id="vssaxvp23dwze8evppdpzd0rfw22r0x2v0at"&gt;114&lt;/key&gt;&lt;/foreign-keys&gt;&lt;ref-type name="Journal Article"&gt;17&lt;/ref-type&gt;&lt;contributors&gt;&lt;authors&gt;&lt;author&gt;Dulla, Dubale&lt;/author&gt;&lt;author&gt;Daka, Deresse&lt;/author&gt;&lt;author&gt;Wakgari, Negash&lt;/author&gt;&lt;/authors&gt;&lt;/contributors&gt;&lt;titles&gt;&lt;title&gt;Knowledge about cervical cancer screening and its practice among female health care workers in southern Ethiopia: a cross-sectional study&lt;/title&gt;&lt;secondary-title&gt;International journal of women&amp;apos;s health&lt;/secondary-title&gt;&lt;/titles&gt;&lt;periodical&gt;&lt;full-title&gt;Int J Womens Health&lt;/full-title&gt;&lt;abbr-1&gt;International journal of women&amp;apos;s health&lt;/abbr-1&gt;&lt;/periodical&gt;&lt;pages&gt;365&lt;/pages&gt;&lt;volume&gt;9&lt;/volume&gt;&lt;dates&gt;&lt;year&gt;2017&lt;/year&gt;&lt;/dates&gt;&lt;urls&gt;&lt;/urls&gt;&lt;/record&gt;&lt;/Cite&gt;&lt;/EndNote&gt;</w:instrTex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59" w:tooltip="Dulla, 2017 #114" w:history="1">
              <w:r w:rsidRPr="003934A8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59</w:t>
              </w:r>
            </w:hyperlink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67BED58A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</w:tcPr>
          <w:p w14:paraId="1F13055F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37C1D91D" w14:textId="77777777" w:rsidR="00371F8B" w:rsidRDefault="00371F8B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22B311F1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71F8B" w14:paraId="5988A670" w14:textId="77777777" w:rsidTr="005E34EE">
        <w:tc>
          <w:tcPr>
            <w:tcW w:w="3261" w:type="dxa"/>
          </w:tcPr>
          <w:p w14:paraId="5E3F89D5" w14:textId="77777777" w:rsidR="00371F8B" w:rsidRPr="003934A8" w:rsidRDefault="00371F8B" w:rsidP="003A5BC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yi WD et al 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eyi&lt;/Author&gt;&lt;Year&gt;2018&lt;/Year&gt;&lt;RecNum&gt;123&lt;/RecNum&gt;&lt;DisplayText&gt;(62)&lt;/DisplayText&gt;&lt;record&gt;&lt;rec-number&gt;123&lt;/rec-number&gt;&lt;foreign-keys&gt;&lt;key app="EN" db-id="vssaxvp23dwze8evppdpzd0rfw22r0x2v0at"&gt;123&lt;/key&gt;&lt;/foreign-keys&gt;&lt;ref-type name="Journal Article"&gt;17&lt;/ref-type&gt;&lt;contributors&gt;&lt;authors&gt;&lt;author&gt;Heyi, Worku Dechassa&lt;/author&gt;&lt;author&gt;Bekabil, Temesgen Tilahun&lt;/author&gt;&lt;author&gt;Ebo, Gemechu Gudeta&lt;/author&gt;&lt;/authors&gt;&lt;/contributors&gt;&lt;titles&gt;&lt;title&gt;KNOWLEDGE, ATTITUDE AND PRACTICE OF CERVICAL CANCER SCREENING AMONG WOMEN AGED 15-49 YEARS IN BISHOFTU TOWN, EAST SHEWA ZONE, OROMIA REGION, ETHIOPIA, 2016&lt;/title&gt;&lt;secondary-title&gt;Ethiopian Journal of Reproductive Health&lt;/secondary-title&gt;&lt;/titles&gt;&lt;periodical&gt;&lt;full-title&gt;Ethiopian Journal of Reproductive Health&lt;/full-title&gt;&lt;/periodical&gt;&lt;pages&gt;10-10&lt;/pages&gt;&lt;volume&gt;10&lt;/volume&gt;&lt;number&gt;2&lt;/number&gt;&lt;dates&gt;&lt;year&gt;2018&lt;/year&gt;&lt;/dates&gt;&lt;isbn&gt;2520-0283&lt;/isbn&gt;&lt;urls&gt;&lt;/urls&gt;&lt;/record&gt;&lt;/Cite&gt;&lt;/EndNote&gt;</w:instrTex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2" w:tooltip="Heyi, 2018 #123" w:history="1">
              <w:r w:rsidRPr="003934A8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62</w:t>
              </w:r>
            </w:hyperlink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46978D11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3F0B931A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3A1722B0" w14:textId="77777777" w:rsidR="00371F8B" w:rsidRDefault="00371F8B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249A9667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71F8B" w14:paraId="13DD5A0B" w14:textId="77777777" w:rsidTr="005E34EE">
        <w:tc>
          <w:tcPr>
            <w:tcW w:w="3261" w:type="dxa"/>
          </w:tcPr>
          <w:p w14:paraId="6A65F94A" w14:textId="77777777" w:rsidR="00371F8B" w:rsidRPr="003934A8" w:rsidRDefault="00371F8B" w:rsidP="003A5BC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rhanu T et al 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Berhanu&lt;/Author&gt;&lt;Year&gt;2019&lt;/Year&gt;&lt;RecNum&gt;127&lt;/RecNum&gt;&lt;DisplayText&gt;(66)&lt;/DisplayText&gt;&lt;record&gt;&lt;rec-number&gt;127&lt;/rec-number&gt;&lt;foreign-keys&gt;&lt;key app="EN" db-id="vssaxvp23dwze8evppdpzd0rfw22r0x2v0at"&gt;127&lt;/key&gt;&lt;/foreign-keys&gt;&lt;ref-type name="Journal Article"&gt;17&lt;/ref-type&gt;&lt;contributors&gt;&lt;authors&gt;&lt;author&gt;Berhanu, Tsidkayehu&lt;/author&gt;&lt;author&gt;Mamo, Ephrem&lt;/author&gt;&lt;author&gt;Tewolde, Tsegaye&lt;/author&gt;&lt;author&gt;Beshir, Muktar&lt;/author&gt;&lt;/authors&gt;&lt;/contributors&gt;&lt;titles&gt;&lt;title&gt;Knowledge of Cervical Cancer and Its Screening Practice among Health Extension Workers in Addis Ababa, Ethiopia&lt;/title&gt;&lt;secondary-title&gt;Primary Health Care: Open Access&lt;/secondary-title&gt;&lt;/titles&gt;&lt;periodical&gt;&lt;full-title&gt;Primary Health Care: Open Access&lt;/full-title&gt;&lt;/periodical&gt;&lt;pages&gt;1-5&lt;/pages&gt;&lt;volume&gt;9&lt;/volume&gt;&lt;number&gt;1&lt;/number&gt;&lt;dates&gt;&lt;year&gt;2019&lt;/year&gt;&lt;/dates&gt;&lt;isbn&gt;2167-1079&lt;/isbn&gt;&lt;urls&gt;&lt;/urls&gt;&lt;/record&gt;&lt;/Cite&gt;&lt;/EndNote&gt;</w:instrTex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6" w:tooltip="Berhanu, 2019 #127" w:history="1">
              <w:r w:rsidRPr="003934A8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66</w:t>
              </w:r>
            </w:hyperlink>
            <w:r w:rsidRPr="003934A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393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65198D95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20597714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233A0DF6" w14:textId="77777777" w:rsidR="00371F8B" w:rsidRDefault="00371F8B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05366C17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71F8B" w14:paraId="0B2C75DB" w14:textId="77777777" w:rsidTr="005E34EE">
        <w:tc>
          <w:tcPr>
            <w:tcW w:w="3261" w:type="dxa"/>
          </w:tcPr>
          <w:p w14:paraId="2DD40781" w14:textId="77777777" w:rsidR="00371F8B" w:rsidRPr="00670085" w:rsidRDefault="00371F8B" w:rsidP="00E62CB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kle T et al </w:t>
            </w:r>
            <w:r w:rsidRPr="00670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670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Tekle&lt;/Author&gt;&lt;Year&gt;2020&lt;/Year&gt;&lt;RecNum&gt;129&lt;/RecNum&gt;&lt;DisplayText&gt;(60)&lt;/DisplayText&gt;&lt;record&gt;&lt;rec-number&gt;129&lt;/rec-number&gt;&lt;foreign-keys&gt;&lt;key app="EN" db-id="vssaxvp23dwze8evppdpzd0rfw22r0x2v0at"&gt;129&lt;/key&gt;&lt;/foreign-keys&gt;&lt;ref-type name="Journal Article"&gt;17&lt;/ref-type&gt;&lt;contributors&gt;&lt;authors&gt;&lt;author&gt;Tekle, Tadesse&lt;/author&gt;&lt;author&gt;Wolka, Eskinder&lt;/author&gt;&lt;author&gt;Nega, Banchialem&lt;/author&gt;&lt;author&gt;Kumma, Wondimagegn Paulos&lt;/author&gt;&lt;author&gt;Koyira, Mengistu Meskele&lt;/author&gt;&lt;/authors&gt;&lt;/contributors&gt;&lt;titles&gt;&lt;title&gt;Knowledge, Attitude and Practice Towards Cervical Cancer Screening Among Women and Associated Factors in Hospitals of Wolaita Zone, Southern Ethiopia&lt;/title&gt;&lt;secondary-title&gt;Cancer Management and Research&lt;/secondary-title&gt;&lt;/titles&gt;&lt;periodical&gt;&lt;full-title&gt;Cancer Manag Res&lt;/full-title&gt;&lt;abbr-1&gt;Cancer management and research&lt;/abbr-1&gt;&lt;/periodical&gt;&lt;pages&gt;993&lt;/pages&gt;&lt;volume&gt;12&lt;/volume&gt;&lt;dates&gt;&lt;year&gt;2020&lt;/year&gt;&lt;/dates&gt;&lt;urls&gt;&lt;/urls&gt;&lt;/record&gt;&lt;/Cite&gt;&lt;/EndNote&gt;</w:instrText>
            </w:r>
            <w:r w:rsidRPr="00670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6700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0" w:tooltip="Tekle, 2020 #129" w:history="1">
              <w:r w:rsidRPr="0067008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60</w:t>
              </w:r>
            </w:hyperlink>
            <w:r w:rsidRPr="006700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670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3A30997C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</w:tcPr>
          <w:p w14:paraId="757CF7AB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56366237" w14:textId="77777777" w:rsidR="00371F8B" w:rsidRDefault="00371F8B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7F62C4FF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71F8B" w14:paraId="6D6203C2" w14:textId="77777777" w:rsidTr="005E34EE">
        <w:tc>
          <w:tcPr>
            <w:tcW w:w="3261" w:type="dxa"/>
          </w:tcPr>
          <w:p w14:paraId="43B218EB" w14:textId="77777777" w:rsidR="00371F8B" w:rsidRDefault="00371F8B" w:rsidP="00E62CB9">
            <w:r w:rsidRPr="00670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hagrie A </w:t>
            </w:r>
            <w:r w:rsidRPr="00670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670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Ashagrie&lt;/Author&gt;&lt;Year&gt;2017&lt;/Year&gt;&lt;RecNum&gt;139&lt;/RecNum&gt;&lt;DisplayText&gt;(63)&lt;/DisplayText&gt;&lt;record&gt;&lt;rec-number&gt;139&lt;/rec-number&gt;&lt;foreign-keys&gt;&lt;key app="EN" db-id="vssaxvp23dwze8evppdpzd0rfw22r0x2v0at"&gt;139&lt;/key&gt;&lt;/foreign-keys&gt;&lt;ref-type name="Thesis"&gt;32&lt;/ref-type&gt;&lt;contributors&gt;&lt;authors&gt;&lt;author&gt;Ashagrie, Askal&lt;/author&gt;&lt;/authors&gt;&lt;/contributors&gt;&lt;titles&gt;&lt;title&gt;Knowledge and screening practice on cervical cancer and associated factors among HIV positive women in Adama, Ethiopia&lt;/title&gt;&lt;/titles&gt;&lt;dates&gt;&lt;year&gt;2017&lt;/year&gt;&lt;/dates&gt;&lt;publisher&gt;Addis Ababa Universty&lt;/publisher&gt;&lt;urls&gt;&lt;/urls&gt;&lt;/record&gt;&lt;/Cite&gt;&lt;/EndNote&gt;</w:instrText>
            </w:r>
            <w:r w:rsidRPr="00670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6700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3" w:tooltip="Ashagrie, 2017 #139" w:history="1">
              <w:r w:rsidRPr="0067008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63</w:t>
              </w:r>
            </w:hyperlink>
            <w:r w:rsidRPr="006700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670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2272B85A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</w:tcPr>
          <w:p w14:paraId="26172B64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61E854DF" w14:textId="77777777" w:rsidR="00371F8B" w:rsidRDefault="00371F8B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290CDC09" w14:textId="77777777" w:rsidR="00371F8B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6437160C" w14:textId="77777777" w:rsidR="00411EFC" w:rsidRDefault="008E7BAD" w:rsidP="008E7B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Newcastle Ottawa Scale (NOS) was used </w:t>
      </w:r>
      <w:r w:rsidRPr="001B162C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o assess the quality of included </w:t>
      </w:r>
    </w:p>
    <w:p w14:paraId="3055ABD8" w14:textId="77777777" w:rsidR="00F16668" w:rsidRPr="00411EFC" w:rsidRDefault="008E7BAD" w:rsidP="008E7B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 Two points</w:t>
      </w:r>
      <w:r w:rsidR="00867103">
        <w:rPr>
          <w:rFonts w:ascii="Times New Roman" w:hAnsi="Times New Roman" w:cs="Times New Roman"/>
          <w:sz w:val="24"/>
          <w:szCs w:val="24"/>
        </w:rPr>
        <w:t>, *</w:t>
      </w:r>
      <w:r w:rsidR="00080DF6">
        <w:rPr>
          <w:rFonts w:ascii="Times New Roman" w:hAnsi="Times New Roman" w:cs="Times New Roman"/>
          <w:sz w:val="24"/>
          <w:szCs w:val="24"/>
        </w:rPr>
        <w:t>** T</w:t>
      </w:r>
      <w:r>
        <w:rPr>
          <w:rFonts w:ascii="Times New Roman" w:hAnsi="Times New Roman" w:cs="Times New Roman"/>
          <w:sz w:val="24"/>
          <w:szCs w:val="24"/>
        </w:rPr>
        <w:t xml:space="preserve">hree points; </w:t>
      </w:r>
      <w:r w:rsidR="00867103">
        <w:rPr>
          <w:rFonts w:ascii="Times New Roman" w:hAnsi="Times New Roman" w:cs="Times New Roman"/>
          <w:sz w:val="24"/>
          <w:szCs w:val="24"/>
        </w:rPr>
        <w:t>and  *</w:t>
      </w:r>
      <w:r>
        <w:rPr>
          <w:rFonts w:ascii="Times New Roman" w:hAnsi="Times New Roman" w:cs="Times New Roman"/>
          <w:sz w:val="24"/>
          <w:szCs w:val="24"/>
        </w:rPr>
        <w:t>*** four point</w:t>
      </w:r>
    </w:p>
    <w:sectPr w:rsidR="00F16668" w:rsidRPr="00411E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7BAD"/>
    <w:rsid w:val="00006A93"/>
    <w:rsid w:val="00041BB4"/>
    <w:rsid w:val="00080DF6"/>
    <w:rsid w:val="00092B8E"/>
    <w:rsid w:val="00154373"/>
    <w:rsid w:val="001A1390"/>
    <w:rsid w:val="001B162C"/>
    <w:rsid w:val="001C482A"/>
    <w:rsid w:val="001D276A"/>
    <w:rsid w:val="002538D6"/>
    <w:rsid w:val="002E1223"/>
    <w:rsid w:val="00371F8B"/>
    <w:rsid w:val="00377E50"/>
    <w:rsid w:val="003C1099"/>
    <w:rsid w:val="003C401D"/>
    <w:rsid w:val="003F73F2"/>
    <w:rsid w:val="00411EFC"/>
    <w:rsid w:val="00516735"/>
    <w:rsid w:val="0053069E"/>
    <w:rsid w:val="00530DA4"/>
    <w:rsid w:val="00582DEB"/>
    <w:rsid w:val="00587370"/>
    <w:rsid w:val="005E34EE"/>
    <w:rsid w:val="00661F7D"/>
    <w:rsid w:val="00687A55"/>
    <w:rsid w:val="00756500"/>
    <w:rsid w:val="007569C9"/>
    <w:rsid w:val="00850867"/>
    <w:rsid w:val="00867103"/>
    <w:rsid w:val="008A4BB1"/>
    <w:rsid w:val="008B76F5"/>
    <w:rsid w:val="008E7BAD"/>
    <w:rsid w:val="00904CEB"/>
    <w:rsid w:val="00977A0C"/>
    <w:rsid w:val="00AB2C42"/>
    <w:rsid w:val="00B37B68"/>
    <w:rsid w:val="00C31A73"/>
    <w:rsid w:val="00C44809"/>
    <w:rsid w:val="00C771EA"/>
    <w:rsid w:val="00C86E34"/>
    <w:rsid w:val="00CC0E4E"/>
    <w:rsid w:val="00D37871"/>
    <w:rsid w:val="00EA4CC5"/>
    <w:rsid w:val="00F14A8A"/>
    <w:rsid w:val="00FA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750C3"/>
  <w15:docId w15:val="{0FE75B8A-1C25-46B7-AF38-BEEFEDE53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370</Words>
  <Characters>1351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ku</dc:creator>
  <cp:lastModifiedBy>chn off30</cp:lastModifiedBy>
  <cp:revision>36</cp:revision>
  <dcterms:created xsi:type="dcterms:W3CDTF">2020-06-17T13:13:00Z</dcterms:created>
  <dcterms:modified xsi:type="dcterms:W3CDTF">2021-10-28T12:25:00Z</dcterms:modified>
</cp:coreProperties>
</file>